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</w:rPr>
        <w:t xml:space="preserve">Supplemental Table </w:t>
      </w:r>
      <w:r>
        <w:rPr>
          <w:rFonts w:eastAsia="游明朝" w:cs="Times New Roman" w:ascii="Times New Roman" w:hAnsi="Times New Roman"/>
          <w:b/>
          <w:bCs/>
          <w:color w:val="000000"/>
          <w:kern w:val="2"/>
          <w:sz w:val="24"/>
          <w:szCs w:val="24"/>
        </w:rPr>
        <w:t>3</w:t>
      </w: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</w:rPr>
        <w:t xml:space="preserve">. Summary of next-generation sequencing (NGS) results for parental H2122 cells and sotorasib-resistant H2122AR14 and H2122AR30 cells. </w:t>
      </w:r>
      <w:r>
        <w:rPr>
          <w:rFonts w:eastAsia="游明朝" w:cs="Times New Roman" w:ascii="Times New Roman" w:hAnsi="Times New Roman"/>
          <w:kern w:val="2"/>
          <w:sz w:val="24"/>
          <w:szCs w:val="24"/>
        </w:rPr>
        <w:t>The table lists gene alterations detected by the targeted NGS panel, highlighting differences between parental and resistant cell lines.</w:t>
      </w:r>
    </w:p>
    <w:p>
      <w:pPr>
        <w:pStyle w:val="Normal"/>
        <w:rPr>
          <w:rFonts w:ascii="Times New Roman" w:hAnsi="Times New Roman" w:eastAsia="游明朝" w:cs="Times New Roman"/>
          <w:b/>
          <w:b/>
          <w:bCs/>
          <w:kern w:val="2"/>
          <w:sz w:val="24"/>
          <w:szCs w:val="24"/>
        </w:rPr>
      </w:pP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</w:rPr>
      </w:r>
    </w:p>
    <w:tbl>
      <w:tblPr>
        <w:tblW w:w="1317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699"/>
        <w:gridCol w:w="851"/>
        <w:gridCol w:w="1629"/>
        <w:gridCol w:w="1996"/>
        <w:gridCol w:w="1318"/>
        <w:gridCol w:w="1276"/>
        <w:gridCol w:w="2126"/>
        <w:gridCol w:w="992"/>
      </w:tblGrid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Sampl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Loc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Typ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Gene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oding chang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Amino acid ch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 xml:space="preserve">Allele frequency </w:t>
            </w: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ytob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opy number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9:1369185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MNV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BRD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73_74delGAinsAC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Glu25T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13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9:3263164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INDEL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TAF1L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3932_3933insC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Val1312f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6.1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11:415957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RRM1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2338T&gt;C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Ser780Pr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4.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13:11043567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IRS2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2731C&gt;G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Pro911A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5.6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14:10523675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AKT1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1364A&gt;C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Asp455A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.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16:1582072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INDEL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MYH11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3855_3856insG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Asn1286f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.7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:14860264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ACVR2A, NFE2L2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q22.3q31.2(148602648-178097329)x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:1608216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MYCN, MYCNOS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p24.3(16082166-16086219)x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1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1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2:3669683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MYH9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2q12.3(36696832-36745288)x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1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4:190284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NSD2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466G&gt;T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Glu156Te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1.6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6:1176838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ROS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3344T&gt;G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Leu1115Ar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1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7:29463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ARD1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3370A&gt;G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Met1124V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5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9:1204762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TLR4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1795C&gt;A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Gln599Ly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45.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X:4107564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USP9X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5825A&gt;G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Gln1942Ar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.3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X:7061319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S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BCYRN1, TAF1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.3160T&gt;C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p.Ser1054Pr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.7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:1608216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MYCN, MYCNOS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p24.3(16082166-16086219)x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1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:17809545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NFE2L2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q31.2(178095459-178129307)x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</w:t>
            </w:r>
          </w:p>
        </w:tc>
      </w:tr>
      <w:tr>
        <w:trPr/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H2122AR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kern w:val="2"/>
              </w:rPr>
              <w:t>chr21:4630627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CNV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ITGB2</w:t>
            </w:r>
          </w:p>
        </w:tc>
        <w:tc>
          <w:tcPr>
            <w:tcW w:w="1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21q22.3(46306273-46330714)x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kern w:val="2"/>
              </w:rPr>
            </w:pPr>
            <w:r>
              <w:rPr>
                <w:rFonts w:eastAsia="游明朝" w:cs="Times New Roman" w:ascii="Times New Roman" w:hAnsi="Times New Roman"/>
                <w:color w:val="000000"/>
                <w:kern w:val="2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kern w:val="2"/>
        </w:rPr>
      </w:pPr>
      <w:r>
        <w:rPr>
          <w:rFonts w:eastAsia="游明朝" w:cs="Times New Roman" w:ascii="Times New Roman" w:hAnsi="Times New Roman"/>
          <w:kern w:val="2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NV, copy number variant; INDEL, insertion/deletion; MNV, multinucleotide variant; SNV, single-nucleotide variant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6:00Z</dcterms:created>
  <dc:creator>宙昌 金村</dc:creator>
  <dc:description/>
  <cp:keywords/>
  <dc:language>en-US</dc:language>
  <cp:lastModifiedBy>宙昌 金村</cp:lastModifiedBy>
  <dcterms:modified xsi:type="dcterms:W3CDTF">2026-03-06T22:37:00Z</dcterms:modified>
  <cp:revision>1</cp:revision>
  <dc:subject/>
  <dc:title/>
</cp:coreProperties>
</file>